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0D61" w:rsidRPr="00E76DA5" w:rsidRDefault="00920D61">
      <w:pPr>
        <w:rPr>
          <w:b/>
        </w:rPr>
      </w:pPr>
      <w:r w:rsidRPr="00E76DA5">
        <w:rPr>
          <w:b/>
        </w:rPr>
        <w:t>Additional file 2 – Glossary of terms used</w:t>
      </w:r>
    </w:p>
    <w:p w:rsidR="00920D61" w:rsidRDefault="00920D61"/>
    <w:p w:rsidR="00E76DA5" w:rsidRPr="00E76DA5" w:rsidRDefault="00E76DA5" w:rsidP="00E76DA5">
      <w:pPr>
        <w:rPr>
          <w:b/>
        </w:rPr>
      </w:pPr>
      <w:bookmarkStart w:id="0" w:name="_GoBack"/>
      <w:r w:rsidRPr="00E76DA5">
        <w:rPr>
          <w:b/>
        </w:rPr>
        <w:t>Commissioning</w:t>
      </w:r>
    </w:p>
    <w:bookmarkEnd w:id="0"/>
    <w:p w:rsidR="00E76DA5" w:rsidRDefault="00E76DA5" w:rsidP="00E76DA5">
      <w:r>
        <w:t xml:space="preserve">The process of planning, agreeing and funding health services. In Scotland, </w:t>
      </w:r>
      <w:proofErr w:type="gramStart"/>
      <w:r>
        <w:t>substance use services are commissioned by Alcohol and Drug Partnerships</w:t>
      </w:r>
      <w:proofErr w:type="gramEnd"/>
      <w:r>
        <w:t>.</w:t>
      </w:r>
    </w:p>
    <w:p w:rsidR="00E76DA5" w:rsidRDefault="00E76DA5" w:rsidP="00E76DA5"/>
    <w:p w:rsidR="00920D61" w:rsidRPr="00E76DA5" w:rsidRDefault="00920D61">
      <w:pPr>
        <w:rPr>
          <w:b/>
        </w:rPr>
      </w:pPr>
      <w:r w:rsidRPr="00E76DA5">
        <w:rPr>
          <w:b/>
        </w:rPr>
        <w:t>National Health Service (NHS)</w:t>
      </w:r>
    </w:p>
    <w:p w:rsidR="00E76DA5" w:rsidRDefault="00E76DA5">
      <w:r>
        <w:t xml:space="preserve">Publically funded healthcare system in the UK, which is free at the point of entry. </w:t>
      </w:r>
    </w:p>
    <w:p w:rsidR="00E76DA5" w:rsidRDefault="00E76DA5"/>
    <w:p w:rsidR="00920D61" w:rsidRPr="00E76DA5" w:rsidRDefault="00920D61">
      <w:pPr>
        <w:rPr>
          <w:b/>
        </w:rPr>
      </w:pPr>
      <w:r w:rsidRPr="00E76DA5">
        <w:rPr>
          <w:b/>
        </w:rPr>
        <w:t>Non-beverage alcohol</w:t>
      </w:r>
    </w:p>
    <w:p w:rsidR="00E76DA5" w:rsidRDefault="00E76DA5">
      <w:r>
        <w:t xml:space="preserve">Alcohol products that </w:t>
      </w:r>
      <w:proofErr w:type="gramStart"/>
      <w:r>
        <w:t>are not intended</w:t>
      </w:r>
      <w:proofErr w:type="gramEnd"/>
      <w:r>
        <w:t xml:space="preserve"> for human consumption, such as hand sanitisers, aftershave and anti-freeze.</w:t>
      </w:r>
    </w:p>
    <w:p w:rsidR="00E76DA5" w:rsidRDefault="00E76DA5"/>
    <w:p w:rsidR="00920D61" w:rsidRPr="00E76DA5" w:rsidRDefault="00920D61">
      <w:pPr>
        <w:rPr>
          <w:b/>
        </w:rPr>
      </w:pPr>
      <w:r w:rsidRPr="00E76DA5">
        <w:rPr>
          <w:b/>
        </w:rPr>
        <w:t>Shielding</w:t>
      </w:r>
    </w:p>
    <w:p w:rsidR="00E76DA5" w:rsidRDefault="00E76DA5">
      <w:r>
        <w:t xml:space="preserve">A term used during the COVID-19 pandemic to describe the situation where those deemed high risk should protect themselves by not leaving their homes and minimising all face-to-face contact. </w:t>
      </w:r>
    </w:p>
    <w:p w:rsidR="00E76DA5" w:rsidRDefault="00E76DA5"/>
    <w:p w:rsidR="00E76DA5" w:rsidRPr="00E76DA5" w:rsidRDefault="00E76DA5" w:rsidP="00E76DA5">
      <w:pPr>
        <w:rPr>
          <w:b/>
        </w:rPr>
      </w:pPr>
      <w:r w:rsidRPr="00E76DA5">
        <w:rPr>
          <w:b/>
        </w:rPr>
        <w:t>Third sector services</w:t>
      </w:r>
    </w:p>
    <w:p w:rsidR="00920D61" w:rsidRDefault="00E76DA5">
      <w:r>
        <w:t xml:space="preserve">Organisations that are non-governmental and non-profit making, such as charities. They </w:t>
      </w:r>
      <w:proofErr w:type="gramStart"/>
      <w:r>
        <w:t>can also be known</w:t>
      </w:r>
      <w:proofErr w:type="gramEnd"/>
      <w:r>
        <w:t xml:space="preserve"> as ‘not for profit’. </w:t>
      </w:r>
    </w:p>
    <w:sectPr w:rsidR="00920D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D61"/>
    <w:rsid w:val="001771F0"/>
    <w:rsid w:val="00920D61"/>
    <w:rsid w:val="00E76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FF2FD"/>
  <w15:chartTrackingRefBased/>
  <w15:docId w15:val="{C0BC3F71-9128-4A14-B06F-5D290D5BC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arver</dc:creator>
  <cp:keywords/>
  <dc:description/>
  <cp:lastModifiedBy>Hannah Carver</cp:lastModifiedBy>
  <cp:revision>1</cp:revision>
  <dcterms:created xsi:type="dcterms:W3CDTF">2021-05-20T14:42:00Z</dcterms:created>
  <dcterms:modified xsi:type="dcterms:W3CDTF">2021-05-20T15:07:00Z</dcterms:modified>
</cp:coreProperties>
</file>